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E89" w:rsidRPr="00275C44" w:rsidRDefault="005C52F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52F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329F6" w:rsidRPr="005C52F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C263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1329F6" w:rsidRPr="005C52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21B7F" w:rsidRPr="005C52FB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  <w:r w:rsidR="00021B7F" w:rsidRPr="00275C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univariate analysis. </w:t>
      </w:r>
    </w:p>
    <w:tbl>
      <w:tblPr>
        <w:tblStyle w:val="Tabelraster1licht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696"/>
      </w:tblGrid>
      <w:tr w:rsidR="00021B7F" w:rsidRPr="00FF70CE" w:rsidTr="00CB5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021B7F" w:rsidRPr="00021B7F" w:rsidRDefault="00021B7F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/>
          </w:p>
        </w:tc>
        <w:tc>
          <w:tcPr>
            <w:tcW w:w="1701" w:type="dxa"/>
            <w:hideMark/>
          </w:tcPr>
          <w:p w:rsidR="00021B7F" w:rsidRPr="00021B7F" w:rsidRDefault="00021B7F" w:rsidP="009B20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OR</w:t>
            </w:r>
          </w:p>
        </w:tc>
        <w:tc>
          <w:tcPr>
            <w:tcW w:w="1701" w:type="dxa"/>
            <w:hideMark/>
          </w:tcPr>
          <w:p w:rsidR="00021B7F" w:rsidRPr="00021B7F" w:rsidRDefault="00021B7F" w:rsidP="009B20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I (95%)</w:t>
            </w:r>
          </w:p>
        </w:tc>
        <w:tc>
          <w:tcPr>
            <w:tcW w:w="1696" w:type="dxa"/>
            <w:hideMark/>
          </w:tcPr>
          <w:p w:rsidR="00021B7F" w:rsidRPr="00021B7F" w:rsidRDefault="00021B7F" w:rsidP="009B20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p-value </w:t>
            </w:r>
          </w:p>
        </w:tc>
      </w:tr>
      <w:tr w:rsidR="00021B7F" w:rsidRPr="00FF70CE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:rsidR="00021B7F" w:rsidRPr="00021B7F" w:rsidRDefault="00021B7F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21B7F" w:rsidRPr="00FF70CE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:rsidR="00021B7F" w:rsidRPr="00021B7F" w:rsidRDefault="00CB1FDD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-1.90</w:t>
            </w: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</w:tr>
      <w:tr w:rsidR="00021B7F" w:rsidRPr="00FF70CE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:rsidR="00021B7F" w:rsidRPr="00021B7F" w:rsidRDefault="00021B7F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-1.04</w:t>
            </w: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021B7F" w:rsidRPr="007A028B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:rsidR="00021B7F" w:rsidRPr="00021B7F" w:rsidRDefault="00021B7F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, kg/m</w:t>
            </w:r>
            <w:r w:rsidRPr="00021B7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-1.00</w:t>
            </w: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</w:tr>
      <w:tr w:rsidR="00021B7F" w:rsidRPr="00021B7F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:rsidR="00021B7F" w:rsidRPr="00021B7F" w:rsidRDefault="00021B7F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alism of surgery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 xml:space="preserve">General surgery 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 xml:space="preserve">Orthopedic surgery 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 xml:space="preserve">Urological surgery 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color w:val="C45911" w:themeColor="accent2" w:themeShade="BF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 xml:space="preserve">Gynecological surgery 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color w:val="C45911" w:themeColor="accent2" w:themeShade="BF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35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5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2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6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7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55-3.55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8-1.047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7-0.88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0-0.509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7-0.961</w:t>
            </w: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5</w:t>
            </w:r>
          </w:p>
        </w:tc>
      </w:tr>
      <w:tr w:rsidR="00021B7F" w:rsidRPr="00021B7F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:rsidR="00021B7F" w:rsidRPr="00021B7F" w:rsidRDefault="00021B7F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surgery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5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-2.21</w:t>
            </w: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</w:tc>
      </w:tr>
      <w:tr w:rsidR="00021B7F" w:rsidRPr="00021B7F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:rsidR="00021B7F" w:rsidRPr="00021B7F" w:rsidRDefault="00C51764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sthes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chnique</w:t>
            </w:r>
          </w:p>
          <w:p w:rsidR="00021B7F" w:rsidRPr="00021B7F" w:rsidRDefault="00C51764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ral</w:t>
            </w:r>
          </w:p>
          <w:p w:rsidR="00021B7F" w:rsidRPr="00021B7F" w:rsidRDefault="00C51764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eneral and 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</w:rPr>
              <w:t>epidural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 xml:space="preserve">Spinal 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7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67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9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3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9-0.804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54-10.929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4-0.590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0-0.979</w:t>
            </w: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6</w:t>
            </w:r>
          </w:p>
        </w:tc>
      </w:tr>
      <w:tr w:rsidR="00021B7F" w:rsidRPr="00021B7F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021B7F" w:rsidRPr="00021B7F" w:rsidRDefault="00021B7F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orbidities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COPD/asthma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Alcohol abuse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History of smoking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Cerebrovascular accident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Chronic kidney failure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 xml:space="preserve">Cardiac arrhythmia 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Thromboembolic event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5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2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3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8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4-3.44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-1.79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-2.43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-2.16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-1.5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-3.35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-2.05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-2.69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-1.79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-3.20</w:t>
            </w: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021B7F" w:rsidRPr="00021B7F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021B7F" w:rsidRPr="00021B7F" w:rsidRDefault="00021B7F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 Physical Status Classification System score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2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2-3.23</w:t>
            </w: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021B7F" w:rsidRPr="00021B7F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021B7F" w:rsidRPr="00021B7F" w:rsidRDefault="00021B7F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operative blood pressure, mmHg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Systolic blood pressure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Diastolic blood pressure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-1.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-0.99</w:t>
            </w: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021B7F" w:rsidRPr="00021B7F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:rsidR="00021B7F" w:rsidRPr="00021B7F" w:rsidRDefault="00021B7F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operative signs of deterioration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Heart</w:t>
            </w:r>
            <w:r w:rsidR="006155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rate &gt;100 bpm</w:t>
            </w:r>
          </w:p>
          <w:p w:rsidR="00021B7F" w:rsidRPr="00021B7F" w:rsidRDefault="00C51764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st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</w:rPr>
              <w:t xml:space="preserve"> heart</w:t>
            </w:r>
            <w:r w:rsidR="006155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</w:p>
          <w:p w:rsidR="00021B7F" w:rsidRPr="00021B7F" w:rsidRDefault="00C51764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est</w:t>
            </w:r>
            <w:r w:rsidR="00615545">
              <w:rPr>
                <w:rFonts w:ascii="Times New Roman" w:hAnsi="Times New Roman" w:cs="Times New Roman"/>
                <w:sz w:val="16"/>
                <w:szCs w:val="16"/>
              </w:rPr>
              <w:t xml:space="preserve"> heart rate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Oxygen saturation &lt;90%</w:t>
            </w:r>
          </w:p>
          <w:p w:rsidR="00C51764" w:rsidRDefault="00021B7F" w:rsidP="00C51764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Oxygen saturation &lt;85%</w:t>
            </w:r>
          </w:p>
          <w:p w:rsidR="00021B7F" w:rsidRPr="00C51764" w:rsidRDefault="00C51764" w:rsidP="00C51764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ministration</w:t>
            </w:r>
            <w:r w:rsidR="00021B7F" w:rsidRPr="00C51764">
              <w:rPr>
                <w:rFonts w:ascii="Times New Roman" w:hAnsi="Times New Roman" w:cs="Times New Roman"/>
                <w:sz w:val="16"/>
                <w:szCs w:val="16"/>
              </w:rPr>
              <w:t xml:space="preserve"> of vasopressors</w:t>
            </w:r>
          </w:p>
          <w:p w:rsidR="00021B7F" w:rsidRPr="00021B7F" w:rsidRDefault="00C51764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ministration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</w:rPr>
              <w:t xml:space="preserve"> of inotropes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Bolus administration of phenylephrine</w:t>
            </w:r>
            <w:r w:rsidRPr="00021B7F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Number of boluses </w:t>
            </w:r>
            <w:r w:rsidRPr="00021B7F">
              <w:rPr>
                <w:rFonts w:ascii="Times New Roman" w:hAnsi="Times New Roman" w:cs="Times New Roman"/>
                <w:sz w:val="16"/>
                <w:szCs w:val="16"/>
              </w:rPr>
              <w:br/>
              <w:t>Total dosage if used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Bolus administration of ephedrine</w:t>
            </w:r>
            <w:r w:rsidRPr="00021B7F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Number of boluses </w:t>
            </w:r>
            <w:r w:rsidRPr="00021B7F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Total dosage </w:t>
            </w:r>
          </w:p>
          <w:p w:rsidR="00021B7F" w:rsidRPr="00021B7F" w:rsidRDefault="00C51764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fusion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</w:rPr>
              <w:t xml:space="preserve"> of cell-salvaged blood</w:t>
            </w:r>
          </w:p>
          <w:p w:rsidR="00021B7F" w:rsidRPr="00021B7F" w:rsidRDefault="00C51764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fusion of r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</w:rPr>
              <w:t>ed blood ce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:rsidR="00021B7F" w:rsidRPr="00021B7F" w:rsidRDefault="00C51764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fusion of p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</w:rPr>
              <w:t>lasma</w:t>
            </w:r>
          </w:p>
          <w:p w:rsidR="00021B7F" w:rsidRPr="00021B7F" w:rsidRDefault="00C51764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fusion of thrombocytes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Infusion of hydroxyethyl starch 6%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2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3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79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6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9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20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34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69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0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-1.9065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-1.03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-1.02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-1.75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-1.53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8-3.72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5-195.82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7-6.07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-1.3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-1.00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-2.08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-1.30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-1.04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-3.57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3-19.17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9-72.33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5-158.26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6-7.74</w:t>
            </w: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021B7F" w:rsidRPr="00021B7F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021B7F" w:rsidRPr="00021B7F" w:rsidRDefault="00021B7F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ery duration, minutes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1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-1.01</w:t>
            </w: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021B7F" w:rsidRPr="00021B7F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021B7F" w:rsidRPr="00021B7F" w:rsidRDefault="00C51764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in operating theatre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inutes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-1.01</w:t>
            </w: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021B7F" w:rsidRPr="00021B7F" w:rsidTr="00CB5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:rsidR="00021B7F" w:rsidRPr="00021B7F" w:rsidRDefault="00021B7F" w:rsidP="009B203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operative data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Heart</w:t>
            </w:r>
            <w:r w:rsidR="006155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rate &gt;100 bpm</w:t>
            </w:r>
          </w:p>
          <w:p w:rsidR="00021B7F" w:rsidRPr="00021B7F" w:rsidRDefault="00C51764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st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</w:rPr>
              <w:t xml:space="preserve"> heart</w:t>
            </w:r>
            <w:r w:rsidR="006155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</w:p>
          <w:p w:rsidR="00021B7F" w:rsidRPr="00021B7F" w:rsidRDefault="00C51764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est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</w:rPr>
              <w:t xml:space="preserve"> heart</w:t>
            </w:r>
            <w:r w:rsidR="006155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Oxygen saturation &lt;90%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Oxygen saturation &lt;85%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Red blood cell transfusion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t>Infusion of hydroxyethyl starch 6%</w:t>
            </w:r>
          </w:p>
          <w:p w:rsidR="00021B7F" w:rsidRPr="00021B7F" w:rsidRDefault="00021B7F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esthesiologists’ review required</w:t>
            </w:r>
            <w:r w:rsidRPr="00021B7F">
              <w:rPr>
                <w:rFonts w:ascii="Times New Roman" w:hAnsi="Times New Roman" w:cs="Times New Roman"/>
                <w:sz w:val="16"/>
                <w:szCs w:val="16"/>
              </w:rPr>
              <w:br/>
              <w:t>Number of reviews</w:t>
            </w:r>
          </w:p>
          <w:p w:rsidR="00021B7F" w:rsidRPr="00021B7F" w:rsidRDefault="00C51764" w:rsidP="00021B7F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e in PACU</w:t>
            </w:r>
            <w:r w:rsidR="00021B7F" w:rsidRPr="00021B7F">
              <w:rPr>
                <w:rFonts w:ascii="Times New Roman" w:hAnsi="Times New Roman" w:cs="Times New Roman"/>
                <w:sz w:val="16"/>
                <w:szCs w:val="16"/>
              </w:rPr>
              <w:t>, minutes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br/>
              <w:t>2.26</w:t>
            </w: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1.04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7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4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9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.77</w:t>
            </w: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2.14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701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br/>
              <w:t>1.73-2.96</w:t>
            </w: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1.03-1.05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-1.03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7-2.49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4-3.33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7-24.26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5-16.27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7-4.1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.70-2.70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-1.02</w:t>
            </w:r>
          </w:p>
        </w:tc>
        <w:tc>
          <w:tcPr>
            <w:tcW w:w="1696" w:type="dxa"/>
          </w:tcPr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br/>
              <w:t>&lt;0.001</w:t>
            </w: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&lt;0.001</w:t>
            </w:r>
          </w:p>
          <w:p w:rsidR="00021B7F" w:rsidRPr="00021B7F" w:rsidRDefault="00021B7F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B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</w:tbl>
    <w:bookmarkEnd w:id="0"/>
    <w:p w:rsidR="00B605A9" w:rsidRPr="00B605A9" w:rsidRDefault="00B605A9" w:rsidP="00B605A9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B605A9">
        <w:rPr>
          <w:rFonts w:ascii="Times New Roman" w:hAnsi="Times New Roman" w:cs="Times New Roman"/>
          <w:i/>
          <w:lang w:val="en-US"/>
        </w:rPr>
        <w:lastRenderedPageBreak/>
        <w:t xml:space="preserve">ASA: American Society Anesthesiologists; BMI: Body Mass Index; PACU: Post Anesthesia Care Unit. </w:t>
      </w:r>
    </w:p>
    <w:p w:rsidR="00021B7F" w:rsidRPr="00021B7F" w:rsidRDefault="00021B7F">
      <w:pPr>
        <w:rPr>
          <w:rFonts w:ascii="Times New Roman" w:hAnsi="Times New Roman" w:cs="Times New Roman"/>
          <w:lang w:val="en-US"/>
        </w:rPr>
      </w:pPr>
    </w:p>
    <w:sectPr w:rsidR="00021B7F" w:rsidRPr="00021B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134BA3"/>
    <w:multiLevelType w:val="hybridMultilevel"/>
    <w:tmpl w:val="24262FA2"/>
    <w:lvl w:ilvl="0" w:tplc="49CC7968">
      <w:start w:val="16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B7F"/>
    <w:rsid w:val="00021B7F"/>
    <w:rsid w:val="001329F6"/>
    <w:rsid w:val="00275C44"/>
    <w:rsid w:val="005C52FB"/>
    <w:rsid w:val="00615545"/>
    <w:rsid w:val="007A028B"/>
    <w:rsid w:val="00806E76"/>
    <w:rsid w:val="00AF2E89"/>
    <w:rsid w:val="00B605A9"/>
    <w:rsid w:val="00C26382"/>
    <w:rsid w:val="00C51764"/>
    <w:rsid w:val="00CB1FDD"/>
    <w:rsid w:val="00CB50B6"/>
    <w:rsid w:val="00FF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EBB4C5-7575-45EF-8360-13186D04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21B7F"/>
    <w:pPr>
      <w:ind w:left="720"/>
      <w:contextualSpacing/>
    </w:pPr>
    <w:rPr>
      <w:lang w:val="en-US"/>
    </w:rPr>
  </w:style>
  <w:style w:type="table" w:styleId="Tabelraster1licht">
    <w:name w:val="Grid Table 1 Light"/>
    <w:basedOn w:val="Standaardtabel"/>
    <w:uiPriority w:val="46"/>
    <w:rsid w:val="00021B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2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Mestrom</dc:creator>
  <cp:keywords/>
  <dc:description/>
  <cp:lastModifiedBy>Eveline Mestrom</cp:lastModifiedBy>
  <cp:revision>3</cp:revision>
  <cp:lastPrinted>2021-10-07T11:47:00Z</cp:lastPrinted>
  <dcterms:created xsi:type="dcterms:W3CDTF">2023-01-28T22:07:00Z</dcterms:created>
  <dcterms:modified xsi:type="dcterms:W3CDTF">2023-06-04T20:11:00Z</dcterms:modified>
</cp:coreProperties>
</file>